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1275"/>
        <w:gridCol w:w="1387"/>
        <w:gridCol w:w="740"/>
      </w:tblGrid>
      <w:tr w:rsidR="00D94D02" w:rsidRPr="009257E5" w:rsidTr="00897CB7">
        <w:trPr>
          <w:trHeight w:val="37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Variabl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</w:t>
            </w: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re-INM (n=28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</w:t>
            </w: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ost-INM (n=26)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D94D02" w:rsidRPr="009257E5" w:rsidTr="00897CB7">
        <w:trPr>
          <w:trHeight w:val="27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GOS</w:t>
            </w: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E result - no.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At 12 </w:t>
            </w:r>
            <w:proofErr w:type="spellStart"/>
            <w:r w:rsidRPr="009257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>m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169</w:t>
            </w: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ea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1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egetative st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.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wer sever disabi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14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 (0.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pper sever disabil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25.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26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3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wer moderate disabi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7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3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pper moderate disabi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 (21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3.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ower good recov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127EC6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27E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14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127EC6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27E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26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Upper good recov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127EC6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27E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7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127EC6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27E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26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bookmarkStart w:id="0" w:name="_GoBack"/>
        <w:bookmarkEnd w:id="0"/>
      </w:tr>
      <w:tr w:rsidR="00D94D02" w:rsidRPr="009257E5" w:rsidTr="00897CB7">
        <w:trPr>
          <w:trHeight w:val="37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</w:t>
            </w: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vorable outcome (5-8) - no.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127EC6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27E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4 (50.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127EC6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127E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6 (6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</w:t>
            </w:r>
            <w:r w:rsidRPr="00127E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253</w:t>
            </w:r>
          </w:p>
        </w:tc>
      </w:tr>
      <w:tr w:rsidR="00D94D02" w:rsidRPr="009257E5" w:rsidTr="00897CB7">
        <w:trPr>
          <w:trHeight w:val="37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D94D02" w:rsidRPr="002E44CD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2E44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Shunt-dependency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D02" w:rsidRPr="002E44CD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2E44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7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25.0</w:t>
            </w:r>
            <w:r w:rsidRPr="002E44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4D02" w:rsidRPr="002E44CD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2E44C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5 (19.2)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664</w:t>
            </w:r>
          </w:p>
        </w:tc>
      </w:tr>
      <w:tr w:rsidR="00D94D02" w:rsidRPr="009257E5" w:rsidTr="00897CB7">
        <w:trPr>
          <w:trHeight w:val="37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DCI diagnostic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</w:t>
            </w: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lent infarction no.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 (28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 (7.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.048</w:t>
            </w: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CI-</w:t>
            </w: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lated infarction no.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 (42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23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0.027</w:t>
            </w: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verall mortality no.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1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928</w:t>
            </w: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CI-</w:t>
            </w: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elated mortality no.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3.8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336</w:t>
            </w:r>
          </w:p>
        </w:tc>
      </w:tr>
      <w:tr w:rsidR="00D94D02" w:rsidRPr="009257E5" w:rsidTr="00897CB7">
        <w:trPr>
          <w:trHeight w:val="3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  <w:t>DCI surveill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Imaging - 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C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.8 ± 5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.1 ± 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  <w:t>0.003</w:t>
            </w:r>
          </w:p>
        </w:tc>
      </w:tr>
      <w:tr w:rsidR="00D94D02" w:rsidRPr="009257E5" w:rsidTr="00897CB7">
        <w:trPr>
          <w:trHeight w:val="13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Angiography (incl. ERTs</w:t>
            </w:r>
            <w:r w:rsidRPr="009257E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.3 ± 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.3 ± 1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0.349</w:t>
            </w: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  <w:t>Patient transpor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2.2 ± 5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.2 ± 5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  <w:t>0.011</w:t>
            </w:r>
          </w:p>
        </w:tc>
      </w:tr>
      <w:tr w:rsidR="00D94D02" w:rsidRPr="009257E5" w:rsidTr="00897CB7">
        <w:trPr>
          <w:trHeight w:val="3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DCI trea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- no.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7 (96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25 (96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977</w:t>
            </w: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RT - no.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 (35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 (38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704</w:t>
            </w: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ngioplas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 (14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1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776</w:t>
            </w: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pasmoly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0 (35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 (26.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764</w:t>
            </w: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L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 (19.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067</w:t>
            </w:r>
          </w:p>
        </w:tc>
      </w:tr>
      <w:tr w:rsidR="00D94D02" w:rsidRPr="009257E5" w:rsidTr="00897CB7">
        <w:trPr>
          <w:trHeight w:val="37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at. with multiple E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 (17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 (11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514</w:t>
            </w:r>
          </w:p>
        </w:tc>
      </w:tr>
      <w:tr w:rsidR="00D94D02" w:rsidRPr="009257E5" w:rsidTr="00897CB7">
        <w:trPr>
          <w:trHeight w:val="57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f ERT procedur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8 ± 2.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3 ± 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94D02" w:rsidRPr="009257E5" w:rsidRDefault="00D94D02" w:rsidP="00897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925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682</w:t>
            </w:r>
          </w:p>
        </w:tc>
      </w:tr>
    </w:tbl>
    <w:p w:rsidR="009B7F2A" w:rsidRDefault="00D94D02"/>
    <w:sectPr w:rsidR="009B7F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AB9"/>
    <w:rsid w:val="00050CA2"/>
    <w:rsid w:val="001C5507"/>
    <w:rsid w:val="00310057"/>
    <w:rsid w:val="00465AB9"/>
    <w:rsid w:val="00D9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5E5AA1-049C-473A-A691-2508A1CA5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4D02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53</Characters>
  <Application>Microsoft Office Word</Application>
  <DocSecurity>0</DocSecurity>
  <Lines>8</Lines>
  <Paragraphs>2</Paragraphs>
  <ScaleCrop>false</ScaleCrop>
  <Company>Universitätsklinikum Aachen AöR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man, Michael</dc:creator>
  <cp:keywords/>
  <dc:description/>
  <cp:lastModifiedBy>Veldeman, Michael</cp:lastModifiedBy>
  <cp:revision>2</cp:revision>
  <dcterms:created xsi:type="dcterms:W3CDTF">2020-05-12T07:00:00Z</dcterms:created>
  <dcterms:modified xsi:type="dcterms:W3CDTF">2020-05-12T07:00:00Z</dcterms:modified>
</cp:coreProperties>
</file>